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A9D51" w14:textId="6293C631" w:rsidR="00810B66" w:rsidRDefault="00EC48F0">
      <w:r w:rsidRPr="00EC48F0">
        <w:rPr>
          <w:rFonts w:cstheme="minorHAnsi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4823616D" wp14:editId="6DEB2748">
            <wp:simplePos x="0" y="0"/>
            <wp:positionH relativeFrom="column">
              <wp:posOffset>893555</wp:posOffset>
            </wp:positionH>
            <wp:positionV relativeFrom="paragraph">
              <wp:posOffset>655706</wp:posOffset>
            </wp:positionV>
            <wp:extent cx="3955415" cy="2672080"/>
            <wp:effectExtent l="0" t="0" r="0" b="0"/>
            <wp:wrapThrough wrapText="bothSides">
              <wp:wrapPolygon edited="0">
                <wp:start x="485" y="616"/>
                <wp:lineTo x="416" y="924"/>
                <wp:lineTo x="347" y="18274"/>
                <wp:lineTo x="4231" y="18890"/>
                <wp:lineTo x="10750" y="18890"/>
                <wp:lineTo x="4785" y="19608"/>
                <wp:lineTo x="4439" y="19608"/>
                <wp:lineTo x="4439" y="20738"/>
                <wp:lineTo x="8669" y="21148"/>
                <wp:lineTo x="17616" y="21148"/>
                <wp:lineTo x="19280" y="20738"/>
                <wp:lineTo x="19349" y="19814"/>
                <wp:lineTo x="17893" y="19608"/>
                <wp:lineTo x="10750" y="18890"/>
                <wp:lineTo x="19835" y="18890"/>
                <wp:lineTo x="20320" y="18684"/>
                <wp:lineTo x="19766" y="16631"/>
                <wp:lineTo x="19211" y="15297"/>
                <wp:lineTo x="18170" y="13962"/>
                <wp:lineTo x="17962" y="13962"/>
                <wp:lineTo x="18795" y="12525"/>
                <wp:lineTo x="18864" y="11395"/>
                <wp:lineTo x="17616" y="10779"/>
                <wp:lineTo x="16229" y="10677"/>
                <wp:lineTo x="16506" y="10061"/>
                <wp:lineTo x="16437" y="9034"/>
                <wp:lineTo x="16991" y="7700"/>
                <wp:lineTo x="16991" y="7392"/>
                <wp:lineTo x="16298" y="6878"/>
                <wp:lineTo x="14633" y="5749"/>
                <wp:lineTo x="15604" y="5544"/>
                <wp:lineTo x="15258" y="4722"/>
                <wp:lineTo x="4161" y="4106"/>
                <wp:lineTo x="13385" y="3593"/>
                <wp:lineTo x="13801" y="2875"/>
                <wp:lineTo x="13316" y="2156"/>
                <wp:lineTo x="3329" y="616"/>
                <wp:lineTo x="485" y="616"/>
              </wp:wrapPolygon>
            </wp:wrapThrough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A51835F2-A3DE-5443-A5A8-36A074F012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A51835F2-A3DE-5443-A5A8-36A074F012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5415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87B61">
        <w:rPr>
          <w:rFonts w:cstheme="minorHAnsi"/>
          <w:b/>
        </w:rPr>
        <w:t xml:space="preserve">Supplemental Figure </w:t>
      </w:r>
      <w:r>
        <w:rPr>
          <w:rFonts w:cstheme="minorHAnsi"/>
          <w:b/>
        </w:rPr>
        <w:t xml:space="preserve">1. </w:t>
      </w:r>
      <w:r w:rsidRPr="00797548">
        <w:rPr>
          <w:rFonts w:cstheme="minorHAnsi"/>
          <w:b/>
          <w:bCs/>
        </w:rPr>
        <w:t xml:space="preserve">Relationship between viral load and thermal knockdown in mosquitoes </w:t>
      </w:r>
      <w:r>
        <w:rPr>
          <w:rFonts w:cstheme="minorHAnsi"/>
          <w:b/>
          <w:bCs/>
        </w:rPr>
        <w:t xml:space="preserve">for </w:t>
      </w:r>
      <w:r w:rsidR="007B6598">
        <w:rPr>
          <w:rFonts w:cstheme="minorHAnsi"/>
          <w:b/>
          <w:bCs/>
        </w:rPr>
        <w:t>Fig. 4.</w:t>
      </w:r>
      <w:r w:rsidRPr="00EC48F0">
        <w:rPr>
          <w:noProof/>
        </w:rPr>
        <w:t xml:space="preserve"> </w:t>
      </w:r>
    </w:p>
    <w:sectPr w:rsidR="00810B66" w:rsidSect="000A0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8F0"/>
    <w:rsid w:val="000A0955"/>
    <w:rsid w:val="007B6598"/>
    <w:rsid w:val="00810B66"/>
    <w:rsid w:val="00977B41"/>
    <w:rsid w:val="00BB0050"/>
    <w:rsid w:val="00EC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424FF"/>
  <w15:chartTrackingRefBased/>
  <w15:docId w15:val="{05E12367-DF63-5644-A64D-48DBE323D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-Gilmore, Fhallon Chiara</dc:creator>
  <cp:keywords/>
  <dc:description/>
  <cp:lastModifiedBy>Mcgraw, Elizabeth Ann</cp:lastModifiedBy>
  <cp:revision>2</cp:revision>
  <dcterms:created xsi:type="dcterms:W3CDTF">2021-04-11T15:37:00Z</dcterms:created>
  <dcterms:modified xsi:type="dcterms:W3CDTF">2021-04-11T15:37:00Z</dcterms:modified>
</cp:coreProperties>
</file>